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235" w:rsidRPr="007E42B0" w:rsidRDefault="00BC0235" w:rsidP="00BC0235">
      <w:pPr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S3</w:t>
      </w:r>
      <w:r w:rsidR="00504324">
        <w:rPr>
          <w:rFonts w:ascii="Arial" w:hAnsi="Arial" w:cs="Arial"/>
          <w:b/>
          <w:sz w:val="24"/>
          <w:szCs w:val="24"/>
        </w:rPr>
        <w:t xml:space="preserve"> </w:t>
      </w:r>
      <w:r w:rsidR="00504324" w:rsidRPr="007E42B0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Pr="007E42B0">
        <w:rPr>
          <w:rFonts w:ascii="Arial" w:hAnsi="Arial" w:cs="Arial"/>
          <w:b/>
          <w:sz w:val="24"/>
          <w:szCs w:val="24"/>
        </w:rPr>
        <w:t>. Proportion of bacteria detected from ME</w:t>
      </w:r>
      <w:r w:rsidR="004A74C4">
        <w:rPr>
          <w:rFonts w:ascii="Arial" w:hAnsi="Arial" w:cs="Arial"/>
          <w:b/>
          <w:sz w:val="24"/>
          <w:szCs w:val="24"/>
        </w:rPr>
        <w:t>F</w:t>
      </w:r>
      <w:r w:rsidRPr="007E42B0">
        <w:rPr>
          <w:rFonts w:ascii="Arial" w:hAnsi="Arial" w:cs="Arial"/>
          <w:b/>
          <w:sz w:val="24"/>
          <w:szCs w:val="24"/>
        </w:rPr>
        <w:t xml:space="preserve"> sa</w:t>
      </w:r>
      <w:r w:rsidR="00B32AB2" w:rsidRPr="007E42B0">
        <w:rPr>
          <w:rFonts w:ascii="Arial" w:hAnsi="Arial" w:cs="Arial"/>
          <w:b/>
          <w:sz w:val="24"/>
          <w:szCs w:val="24"/>
        </w:rPr>
        <w:t>mples of patients with OME/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1135"/>
        <w:gridCol w:w="850"/>
        <w:gridCol w:w="1135"/>
        <w:gridCol w:w="1416"/>
        <w:gridCol w:w="1845"/>
        <w:gridCol w:w="909"/>
      </w:tblGrid>
      <w:tr w:rsidR="00BC0235" w:rsidRPr="008A184B" w:rsidTr="0015155C">
        <w:trPr>
          <w:trHeight w:val="510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  <w:r w:rsidRPr="008A184B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Countries/regions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Size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Positive for bacteria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Bacteria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Ref.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15155C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merica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Brazil (2001-2002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/ 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11m -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9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The US (1995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F86449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9m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15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9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Europe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Finland (1981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m</w:t>
            </w:r>
            <w:r w:rsidR="00F8644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F86449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2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 w:rsidRPr="008A184B">
              <w:rPr>
                <w:rFonts w:ascii="Arial" w:hAnsi="Arial" w:cs="Arial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Wales (1986-1987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7y</w:t>
            </w:r>
            <w:r w:rsidR="000418C6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67%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59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0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 w:rsidRPr="008A184B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England (1989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Mostly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7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 w:rsidRPr="008A184B">
              <w:rPr>
                <w:rFonts w:ascii="Arial" w:hAnsi="Arial" w:cs="Arial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300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Finland 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93-1994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115411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5m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5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9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 w:rsidRPr="008A184B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yogene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Finland (1993-1994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5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 w:rsidRPr="008A184B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Finland (1996-1997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y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pain (2007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115411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1y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A. otitid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etherlands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2008-2009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115411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6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2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UK (2012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2A7BC0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18y (83%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5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D751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68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sia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lastRenderedPageBreak/>
              <w:t>Turkey (1999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C9623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300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Korea (2004-2008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2A7BC0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2y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89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S. </w:t>
            </w:r>
            <w:proofErr w:type="spellStart"/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yrogenes</w:t>
            </w:r>
            <w:proofErr w:type="spellEnd"/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P. </w:t>
            </w:r>
            <w:proofErr w:type="spellStart"/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aerigunosa</w:t>
            </w:r>
            <w:proofErr w:type="spellEnd"/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Korea (2000-2002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78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S. </w:t>
            </w:r>
            <w:proofErr w:type="spellStart"/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yrogenes</w:t>
            </w:r>
            <w:proofErr w:type="spellEnd"/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300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1988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≤ 15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(73%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1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2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Japan (2006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2A7BC0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m - 8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Iran (2007-2008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0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7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Iran (2009-2010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2A7BC0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1y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="00BC0235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8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A. otitid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Lebanon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1996-1997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Lebanon (2009-2010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&lt;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3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2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frica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Egypt (1993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5m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8y 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0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C9623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 xml:space="preserve">Pseudomonas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pp.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Egypt (2003-2008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ME/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y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C9623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Oceania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ustralia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1995-2000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m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42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8A184B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aureu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P. aeruginosa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300"/>
        </w:trPr>
        <w:tc>
          <w:tcPr>
            <w:tcW w:w="1056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New Zealand 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(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994</w:t>
            </w:r>
            <w:r w:rsidR="00E5179C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OME</w:t>
            </w:r>
          </w:p>
        </w:tc>
        <w:tc>
          <w:tcPr>
            <w:tcW w:w="460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m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-</w:t>
            </w:r>
            <w:r w:rsidR="002A7BC0"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y</w:t>
            </w:r>
          </w:p>
        </w:tc>
        <w:tc>
          <w:tcPr>
            <w:tcW w:w="614" w:type="pct"/>
            <w:vMerge w:val="restar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H. influenzae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vAlign w:val="center"/>
            <w:hideMark/>
          </w:tcPr>
          <w:p w:rsidR="00BC0235" w:rsidRPr="008A184B" w:rsidRDefault="00496026" w:rsidP="00975FF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[</w:t>
            </w:r>
            <w:r w:rsid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]</w:t>
            </w: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M. catarrhali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  <w:t>S. pneumoniae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492" w:type="pct"/>
            <w:vMerge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 xml:space="preserve">Average 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36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55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3%</w:t>
            </w:r>
          </w:p>
        </w:tc>
        <w:tc>
          <w:tcPr>
            <w:tcW w:w="998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BC0235" w:rsidRPr="008A184B" w:rsidTr="0015155C">
        <w:trPr>
          <w:trHeight w:val="270"/>
        </w:trPr>
        <w:tc>
          <w:tcPr>
            <w:tcW w:w="1056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4%</w:t>
            </w:r>
          </w:p>
        </w:tc>
        <w:tc>
          <w:tcPr>
            <w:tcW w:w="998" w:type="pct"/>
            <w:shd w:val="clear" w:color="auto" w:fill="auto"/>
            <w:vAlign w:val="center"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BC0235" w:rsidRPr="008A184B" w:rsidRDefault="00BC0235" w:rsidP="0015155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8A184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 </w:t>
            </w:r>
          </w:p>
        </w:tc>
      </w:tr>
    </w:tbl>
    <w:p w:rsidR="00BC0235" w:rsidRDefault="00BC0235">
      <w:pPr>
        <w:rPr>
          <w:rFonts w:ascii="Arial" w:hAnsi="Arial" w:cs="Arial"/>
          <w:sz w:val="24"/>
          <w:szCs w:val="24"/>
        </w:rPr>
      </w:pPr>
    </w:p>
    <w:sectPr w:rsidR="00BC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04324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A6786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8A85DE-F09A-4B55-A344-EBBE5E5B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0C138-F6BE-43DA-A884-7326B5F8A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Chung Chinh Ngo</cp:lastModifiedBy>
  <cp:revision>2</cp:revision>
  <cp:lastPrinted>2014-12-09T06:14:00Z</cp:lastPrinted>
  <dcterms:created xsi:type="dcterms:W3CDTF">2016-02-25T08:43:00Z</dcterms:created>
  <dcterms:modified xsi:type="dcterms:W3CDTF">2016-02-25T08:43:00Z</dcterms:modified>
</cp:coreProperties>
</file>